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Times New Roman"/>
        </w:rPr>
      </w:pPr>
      <w:r>
        <w:rPr>
          <w:rFonts w:eastAsia="Times New Roman"/>
        </w:rPr>
        <w:t xml:space="preserve">                                            </w:t>
      </w:r>
    </w:p>
    <w:p>
      <w:pPr>
        <w:pStyle w:val="Normal"/>
        <w:rPr>
          <w:b/>
          <w:b/>
        </w:rPr>
      </w:pPr>
      <w:r>
        <w:rPr>
          <w:b/>
        </w:rPr>
        <w:t xml:space="preserve">Additional file 1  </w:t>
      </w:r>
    </w:p>
    <w:p>
      <w:pPr>
        <w:pStyle w:val="Normal"/>
        <w:rPr>
          <w:b/>
          <w:b/>
        </w:rPr>
      </w:pPr>
      <w:r>
        <w:rPr>
          <w:b/>
        </w:rPr>
      </w:r>
    </w:p>
    <w:p>
      <w:pPr>
        <w:pStyle w:val="NormalWeb"/>
        <w:spacing w:lineRule="auto" w:line="360" w:before="0" w:after="0"/>
        <w:jc w:val="both"/>
        <w:rPr>
          <w:b/>
          <w:b/>
        </w:rPr>
      </w:pPr>
      <w:r>
        <w:rPr>
          <w:b/>
        </w:rPr>
        <w:t>Hemagglutination inhibition (HAI) assay.</w:t>
      </w:r>
    </w:p>
    <w:p>
      <w:pPr>
        <w:pStyle w:val="NormalWeb"/>
        <w:spacing w:lineRule="auto" w:line="360"/>
        <w:jc w:val="both"/>
        <w:rPr/>
      </w:pPr>
      <w:r>
        <w:rPr>
          <w:rFonts w:eastAsia="Times New Roman"/>
          <w:b/>
        </w:rPr>
        <w:t xml:space="preserve">     </w:t>
      </w:r>
      <w:r>
        <w:rPr/>
        <w:t>Sera were treated with receptor-destroying enzyme (RDE) by diluting one part serum with three parts enzyme and incubated overnight in 37</w:t>
      </w:r>
      <w:r>
        <w:rPr>
          <w:vertAlign w:val="superscript"/>
        </w:rPr>
        <w:t>°</w:t>
      </w:r>
      <w:r>
        <w:rPr/>
        <w:t>C water bath. The enzyme was inactivated by 30 min. incubation at 56</w:t>
      </w:r>
      <w:r>
        <w:rPr>
          <w:vertAlign w:val="superscript"/>
        </w:rPr>
        <w:t>°</w:t>
      </w:r>
      <w:r>
        <w:rPr/>
        <w:t>C followed by addition of six parts PBS for a final dilution of 1/10. HAI assays were performed in V-bottom 96-well plates using four hemagglutinating units (HAU) of virus and 1% horse red blood cells (HRBC). Briefly, HRBCs were washed and resuspended to a final concentration of 1% (assuming that the packed HRBCs were at a concentration of 75%) in 1× PBS containing 0.5% bovine serum albumin (from fraction V; Sigma). The RDE-treated serum samples were serially diluted in PBS from 1:20 to 1:2,560. Serum and virus were incubated for 60 minutes at room temperature. After incubation, 50 μl of 1% HRBCs was added to every well. Plates were tapped to ensure mixing, covered, and incubated for 60 min at room temperature. Plates were then tilted and wells observed for agglutination or non-agglutination. A reference standard for A/VN/1203/04 which was generated in ferrets at the CDC was included as a positive control as part of each plate setup. Data were expressed as final titer of sample dilution.</w:t>
      </w:r>
    </w:p>
    <w:p>
      <w:pPr>
        <w:pStyle w:val="Normal"/>
        <w:spacing w:lineRule="auto" w:line="360"/>
        <w:ind w:right="907" w:hanging="0"/>
        <w:rPr/>
      </w:pPr>
      <w:r>
        <w:rPr>
          <w:b/>
        </w:rPr>
        <w:t>Table S1.</w:t>
      </w:r>
      <w:r>
        <w:rPr/>
        <w:t xml:space="preserve">  Hemagglutination inhibition assay with blood from ferrets challenged with H5N1 virus, A/VN/1203/04 </w:t>
      </w:r>
    </w:p>
    <w:tbl>
      <w:tblPr>
        <w:tblW w:w="8928" w:type="dxa"/>
        <w:jc w:val="left"/>
        <w:tblInd w:w="-1548" w:type="dxa"/>
        <w:tblLayout w:type="fixed"/>
        <w:tblCellMar>
          <w:top w:w="0" w:type="dxa"/>
          <w:left w:w="108" w:type="dxa"/>
          <w:bottom w:w="0" w:type="dxa"/>
          <w:right w:w="108" w:type="dxa"/>
        </w:tblCellMar>
      </w:tblPr>
      <w:tblGrid>
        <w:gridCol w:w="1548"/>
        <w:gridCol w:w="1404"/>
        <w:gridCol w:w="1476"/>
        <w:gridCol w:w="1476"/>
        <w:gridCol w:w="1476"/>
        <w:gridCol w:w="1548"/>
      </w:tblGrid>
      <w:tr>
        <w:trPr/>
        <w:tc>
          <w:tcPr>
            <w:tcW w:w="1548" w:type="dxa"/>
            <w:tcBorders>
              <w:top w:val="single" w:sz="4" w:space="0" w:color="000000"/>
              <w:bottom w:val="single" w:sz="4" w:space="0" w:color="000000"/>
            </w:tcBorders>
          </w:tcPr>
          <w:p>
            <w:pPr>
              <w:pStyle w:val="Normal"/>
              <w:ind w:right="-907" w:hanging="0"/>
              <w:rPr/>
            </w:pPr>
            <w:r>
              <w:rPr/>
              <w:t>Infection dose</w:t>
            </w:r>
          </w:p>
        </w:tc>
        <w:tc>
          <w:tcPr>
            <w:tcW w:w="1404" w:type="dxa"/>
            <w:tcBorders>
              <w:top w:val="single" w:sz="4" w:space="0" w:color="000000"/>
              <w:bottom w:val="single" w:sz="4" w:space="0" w:color="000000"/>
            </w:tcBorders>
          </w:tcPr>
          <w:p>
            <w:pPr>
              <w:pStyle w:val="Normal"/>
              <w:ind w:right="-907" w:hanging="0"/>
              <w:rPr/>
            </w:pPr>
            <w:r>
              <w:rPr/>
              <w:t>Group</w:t>
            </w:r>
          </w:p>
        </w:tc>
        <w:tc>
          <w:tcPr>
            <w:tcW w:w="1476" w:type="dxa"/>
            <w:tcBorders>
              <w:top w:val="single" w:sz="4" w:space="0" w:color="000000"/>
              <w:bottom w:val="single" w:sz="4" w:space="0" w:color="000000"/>
            </w:tcBorders>
          </w:tcPr>
          <w:p>
            <w:pPr>
              <w:pStyle w:val="Normal"/>
              <w:ind w:right="-907" w:hanging="0"/>
              <w:rPr/>
            </w:pPr>
            <w:r>
              <w:rPr/>
              <w:t>Animal code</w:t>
            </w:r>
          </w:p>
        </w:tc>
        <w:tc>
          <w:tcPr>
            <w:tcW w:w="1476" w:type="dxa"/>
            <w:tcBorders>
              <w:top w:val="single" w:sz="4" w:space="0" w:color="000000"/>
              <w:bottom w:val="single" w:sz="4" w:space="0" w:color="000000"/>
            </w:tcBorders>
          </w:tcPr>
          <w:p>
            <w:pPr>
              <w:pStyle w:val="Normal"/>
              <w:ind w:right="-907" w:hanging="0"/>
              <w:rPr/>
            </w:pPr>
            <w:r>
              <w:rPr/>
              <w:t>Titer</w:t>
            </w:r>
          </w:p>
        </w:tc>
        <w:tc>
          <w:tcPr>
            <w:tcW w:w="1476" w:type="dxa"/>
            <w:tcBorders>
              <w:top w:val="single" w:sz="4" w:space="0" w:color="000000"/>
              <w:bottom w:val="single" w:sz="4" w:space="0" w:color="000000"/>
            </w:tcBorders>
          </w:tcPr>
          <w:p>
            <w:pPr>
              <w:pStyle w:val="Normal"/>
              <w:ind w:right="-907" w:hanging="0"/>
              <w:rPr/>
            </w:pPr>
            <w:r>
              <w:rPr/>
              <w:t>Day of blood</w:t>
            </w:r>
          </w:p>
        </w:tc>
        <w:tc>
          <w:tcPr>
            <w:tcW w:w="1548" w:type="dxa"/>
            <w:tcBorders>
              <w:top w:val="single" w:sz="4" w:space="0" w:color="000000"/>
              <w:bottom w:val="single" w:sz="4" w:space="0" w:color="000000"/>
            </w:tcBorders>
          </w:tcPr>
          <w:p>
            <w:pPr>
              <w:pStyle w:val="Normal"/>
              <w:ind w:right="-907" w:hanging="0"/>
              <w:rPr/>
            </w:pPr>
            <w:r>
              <w:rPr/>
              <w:t xml:space="preserve">Day of viral </w:t>
            </w:r>
          </w:p>
          <w:p>
            <w:pPr>
              <w:pStyle w:val="Normal"/>
              <w:ind w:right="-907" w:hanging="0"/>
              <w:rPr/>
            </w:pPr>
            <w:r>
              <w:rPr/>
              <w:t>Load in blood</w:t>
            </w:r>
          </w:p>
        </w:tc>
      </w:tr>
      <w:tr>
        <w:trPr/>
        <w:tc>
          <w:tcPr>
            <w:tcW w:w="1548" w:type="dxa"/>
            <w:tcBorders>
              <w:top w:val="single" w:sz="4" w:space="0" w:color="000000"/>
            </w:tcBorders>
          </w:tcPr>
          <w:p>
            <w:pPr>
              <w:pStyle w:val="Normal"/>
              <w:ind w:right="-907" w:hanging="0"/>
              <w:rPr/>
            </w:pPr>
            <w:r>
              <w:rPr/>
              <w:t>High dose</w:t>
            </w:r>
          </w:p>
        </w:tc>
        <w:tc>
          <w:tcPr>
            <w:tcW w:w="1404" w:type="dxa"/>
            <w:tcBorders>
              <w:top w:val="single" w:sz="4" w:space="0" w:color="000000"/>
            </w:tcBorders>
          </w:tcPr>
          <w:p>
            <w:pPr>
              <w:pStyle w:val="Normal"/>
              <w:ind w:right="-907" w:hanging="0"/>
              <w:rPr/>
            </w:pPr>
            <w:r>
              <w:rPr/>
              <w:t>Donor</w:t>
            </w:r>
          </w:p>
        </w:tc>
        <w:tc>
          <w:tcPr>
            <w:tcW w:w="1476" w:type="dxa"/>
            <w:tcBorders>
              <w:top w:val="single" w:sz="4" w:space="0" w:color="000000"/>
            </w:tcBorders>
          </w:tcPr>
          <w:p>
            <w:pPr>
              <w:pStyle w:val="Normal"/>
              <w:ind w:right="-907" w:hanging="0"/>
              <w:rPr/>
            </w:pPr>
            <w:r>
              <w:rPr/>
              <w:t>58</w:t>
            </w:r>
          </w:p>
        </w:tc>
        <w:tc>
          <w:tcPr>
            <w:tcW w:w="1476" w:type="dxa"/>
            <w:tcBorders>
              <w:top w:val="single" w:sz="4" w:space="0" w:color="000000"/>
            </w:tcBorders>
          </w:tcPr>
          <w:p>
            <w:pPr>
              <w:pStyle w:val="Normal"/>
              <w:ind w:right="-907" w:hanging="0"/>
              <w:rPr/>
            </w:pPr>
            <w:r>
              <w:rPr/>
              <w:t>640</w:t>
            </w:r>
          </w:p>
        </w:tc>
        <w:tc>
          <w:tcPr>
            <w:tcW w:w="1476" w:type="dxa"/>
            <w:tcBorders>
              <w:top w:val="single" w:sz="4" w:space="0" w:color="000000"/>
            </w:tcBorders>
          </w:tcPr>
          <w:p>
            <w:pPr>
              <w:pStyle w:val="Normal"/>
              <w:ind w:right="-907" w:hanging="0"/>
              <w:rPr/>
            </w:pPr>
            <w:r>
              <w:rPr/>
              <w:t>8</w:t>
            </w:r>
          </w:p>
        </w:tc>
        <w:tc>
          <w:tcPr>
            <w:tcW w:w="1548" w:type="dxa"/>
            <w:tcBorders>
              <w:top w:val="single" w:sz="4" w:space="0" w:color="000000"/>
            </w:tcBorders>
          </w:tcPr>
          <w:p>
            <w:pPr>
              <w:pStyle w:val="Normal"/>
              <w:snapToGrid w:val="false"/>
              <w:ind w:right="-907" w:hanging="0"/>
              <w:rPr/>
            </w:pPr>
            <w:r>
              <w:rPr/>
            </w:r>
          </w:p>
        </w:tc>
      </w:tr>
      <w:tr>
        <w:trPr/>
        <w:tc>
          <w:tcPr>
            <w:tcW w:w="1548" w:type="dxa"/>
            <w:tcBorders/>
          </w:tcPr>
          <w:p>
            <w:pPr>
              <w:pStyle w:val="Normal"/>
              <w:snapToGrid w:val="false"/>
              <w:ind w:right="-907" w:hanging="0"/>
              <w:rPr/>
            </w:pPr>
            <w:r>
              <w:rPr/>
            </w:r>
          </w:p>
        </w:tc>
        <w:tc>
          <w:tcPr>
            <w:tcW w:w="1404" w:type="dxa"/>
            <w:tcBorders/>
          </w:tcPr>
          <w:p>
            <w:pPr>
              <w:pStyle w:val="Normal"/>
              <w:ind w:right="-907" w:hanging="0"/>
              <w:rPr/>
            </w:pPr>
            <w:r>
              <w:rPr/>
              <w:t>Recipients</w:t>
            </w:r>
          </w:p>
        </w:tc>
        <w:tc>
          <w:tcPr>
            <w:tcW w:w="1476" w:type="dxa"/>
            <w:tcBorders/>
          </w:tcPr>
          <w:p>
            <w:pPr>
              <w:pStyle w:val="Normal"/>
              <w:ind w:right="-907" w:hanging="0"/>
              <w:rPr/>
            </w:pPr>
            <w:r>
              <w:rPr/>
              <w:t>77</w:t>
            </w:r>
          </w:p>
        </w:tc>
        <w:tc>
          <w:tcPr>
            <w:tcW w:w="1476" w:type="dxa"/>
            <w:tcBorders/>
          </w:tcPr>
          <w:p>
            <w:pPr>
              <w:pStyle w:val="Normal"/>
              <w:ind w:right="-907" w:hanging="0"/>
              <w:rPr/>
            </w:pPr>
            <w:r>
              <w:rPr/>
              <w:t>2560</w:t>
            </w:r>
          </w:p>
        </w:tc>
        <w:tc>
          <w:tcPr>
            <w:tcW w:w="1476" w:type="dxa"/>
            <w:tcBorders/>
          </w:tcPr>
          <w:p>
            <w:pPr>
              <w:pStyle w:val="Normal"/>
              <w:ind w:right="-907" w:hanging="0"/>
              <w:rPr/>
            </w:pPr>
            <w:r>
              <w:rPr/>
              <w:t>14</w:t>
            </w:r>
          </w:p>
        </w:tc>
        <w:tc>
          <w:tcPr>
            <w:tcW w:w="1548" w:type="dxa"/>
            <w:tcBorders/>
          </w:tcPr>
          <w:p>
            <w:pPr>
              <w:pStyle w:val="Normal"/>
              <w:snapToGrid w:val="false"/>
              <w:ind w:right="-907" w:hanging="0"/>
              <w:rPr/>
            </w:pPr>
            <w:r>
              <w:rPr/>
            </w:r>
          </w:p>
        </w:tc>
      </w:tr>
      <w:tr>
        <w:trPr/>
        <w:tc>
          <w:tcPr>
            <w:tcW w:w="1548" w:type="dxa"/>
            <w:tcBorders/>
          </w:tcPr>
          <w:p>
            <w:pPr>
              <w:pStyle w:val="Normal"/>
              <w:snapToGrid w:val="false"/>
              <w:ind w:right="-907" w:hanging="0"/>
              <w:rPr/>
            </w:pPr>
            <w:r>
              <w:rPr/>
            </w:r>
          </w:p>
        </w:tc>
        <w:tc>
          <w:tcPr>
            <w:tcW w:w="1404" w:type="dxa"/>
            <w:tcBorders/>
          </w:tcPr>
          <w:p>
            <w:pPr>
              <w:pStyle w:val="Normal"/>
              <w:snapToGrid w:val="false"/>
              <w:ind w:right="-907" w:hanging="0"/>
              <w:rPr/>
            </w:pPr>
            <w:r>
              <w:rPr/>
            </w:r>
          </w:p>
        </w:tc>
        <w:tc>
          <w:tcPr>
            <w:tcW w:w="1476" w:type="dxa"/>
            <w:tcBorders/>
          </w:tcPr>
          <w:p>
            <w:pPr>
              <w:pStyle w:val="Normal"/>
              <w:ind w:right="-907" w:hanging="0"/>
              <w:rPr/>
            </w:pPr>
            <w:r>
              <w:rPr/>
              <w:t>79</w:t>
            </w:r>
          </w:p>
        </w:tc>
        <w:tc>
          <w:tcPr>
            <w:tcW w:w="1476" w:type="dxa"/>
            <w:tcBorders/>
          </w:tcPr>
          <w:p>
            <w:pPr>
              <w:pStyle w:val="Normal"/>
              <w:ind w:right="-907" w:hanging="0"/>
              <w:rPr/>
            </w:pPr>
            <w:r>
              <w:rPr/>
              <w:t>1280</w:t>
            </w:r>
          </w:p>
        </w:tc>
        <w:tc>
          <w:tcPr>
            <w:tcW w:w="1476" w:type="dxa"/>
            <w:tcBorders/>
          </w:tcPr>
          <w:p>
            <w:pPr>
              <w:pStyle w:val="Normal"/>
              <w:ind w:right="-907" w:hanging="0"/>
              <w:rPr/>
            </w:pPr>
            <w:r>
              <w:rPr/>
              <w:t>14</w:t>
            </w:r>
          </w:p>
        </w:tc>
        <w:tc>
          <w:tcPr>
            <w:tcW w:w="1548" w:type="dxa"/>
            <w:tcBorders/>
          </w:tcPr>
          <w:p>
            <w:pPr>
              <w:pStyle w:val="Normal"/>
              <w:ind w:right="-907" w:hanging="0"/>
              <w:rPr/>
            </w:pPr>
            <w:r>
              <w:rPr/>
              <w:t>8</w:t>
            </w:r>
          </w:p>
        </w:tc>
      </w:tr>
      <w:tr>
        <w:trPr/>
        <w:tc>
          <w:tcPr>
            <w:tcW w:w="1548" w:type="dxa"/>
            <w:tcBorders/>
          </w:tcPr>
          <w:p>
            <w:pPr>
              <w:pStyle w:val="Normal"/>
              <w:snapToGrid w:val="false"/>
              <w:ind w:right="-907" w:hanging="0"/>
              <w:rPr/>
            </w:pPr>
            <w:r>
              <w:rPr/>
            </w:r>
          </w:p>
        </w:tc>
        <w:tc>
          <w:tcPr>
            <w:tcW w:w="1404" w:type="dxa"/>
            <w:tcBorders/>
          </w:tcPr>
          <w:p>
            <w:pPr>
              <w:pStyle w:val="Normal"/>
              <w:snapToGrid w:val="false"/>
              <w:ind w:right="-907" w:hanging="0"/>
              <w:rPr/>
            </w:pPr>
            <w:r>
              <w:rPr/>
            </w:r>
          </w:p>
        </w:tc>
        <w:tc>
          <w:tcPr>
            <w:tcW w:w="1476" w:type="dxa"/>
            <w:tcBorders/>
          </w:tcPr>
          <w:p>
            <w:pPr>
              <w:pStyle w:val="Normal"/>
              <w:ind w:right="-907" w:hanging="0"/>
              <w:rPr/>
            </w:pPr>
            <w:r>
              <w:rPr/>
              <w:t>83</w:t>
            </w:r>
          </w:p>
        </w:tc>
        <w:tc>
          <w:tcPr>
            <w:tcW w:w="1476" w:type="dxa"/>
            <w:tcBorders/>
          </w:tcPr>
          <w:p>
            <w:pPr>
              <w:pStyle w:val="Normal"/>
              <w:ind w:right="-907" w:hanging="0"/>
              <w:rPr/>
            </w:pPr>
            <w:r>
              <w:rPr/>
              <w:t>1280</w:t>
            </w:r>
          </w:p>
        </w:tc>
        <w:tc>
          <w:tcPr>
            <w:tcW w:w="1476" w:type="dxa"/>
            <w:tcBorders/>
          </w:tcPr>
          <w:p>
            <w:pPr>
              <w:pStyle w:val="Normal"/>
              <w:ind w:right="-907" w:hanging="0"/>
              <w:rPr/>
            </w:pPr>
            <w:r>
              <w:rPr/>
              <w:t>14</w:t>
            </w:r>
          </w:p>
        </w:tc>
        <w:tc>
          <w:tcPr>
            <w:tcW w:w="1548" w:type="dxa"/>
            <w:tcBorders/>
          </w:tcPr>
          <w:p>
            <w:pPr>
              <w:pStyle w:val="Normal"/>
              <w:snapToGrid w:val="false"/>
              <w:ind w:right="-907" w:hanging="0"/>
              <w:rPr/>
            </w:pPr>
            <w:r>
              <w:rPr/>
            </w:r>
          </w:p>
        </w:tc>
      </w:tr>
      <w:tr>
        <w:trPr/>
        <w:tc>
          <w:tcPr>
            <w:tcW w:w="1548" w:type="dxa"/>
            <w:tcBorders>
              <w:bottom w:val="single" w:sz="4" w:space="0" w:color="000000"/>
            </w:tcBorders>
          </w:tcPr>
          <w:p>
            <w:pPr>
              <w:pStyle w:val="Normal"/>
              <w:snapToGrid w:val="false"/>
              <w:ind w:left="1332" w:right="-907" w:hanging="0"/>
              <w:rPr/>
            </w:pPr>
            <w:r>
              <w:rPr/>
            </w:r>
          </w:p>
        </w:tc>
        <w:tc>
          <w:tcPr>
            <w:tcW w:w="1404" w:type="dxa"/>
            <w:tcBorders>
              <w:bottom w:val="single" w:sz="4" w:space="0" w:color="000000"/>
            </w:tcBorders>
          </w:tcPr>
          <w:p>
            <w:pPr>
              <w:pStyle w:val="Normal"/>
              <w:snapToGrid w:val="false"/>
              <w:ind w:right="-907" w:hanging="0"/>
              <w:rPr/>
            </w:pPr>
            <w:r>
              <w:rPr/>
            </w:r>
          </w:p>
        </w:tc>
        <w:tc>
          <w:tcPr>
            <w:tcW w:w="1476" w:type="dxa"/>
            <w:tcBorders>
              <w:bottom w:val="single" w:sz="4" w:space="0" w:color="000000"/>
            </w:tcBorders>
          </w:tcPr>
          <w:p>
            <w:pPr>
              <w:pStyle w:val="Normal"/>
              <w:ind w:right="-907" w:hanging="0"/>
              <w:rPr/>
            </w:pPr>
            <w:r>
              <w:rPr/>
              <w:t>86</w:t>
            </w:r>
          </w:p>
        </w:tc>
        <w:tc>
          <w:tcPr>
            <w:tcW w:w="1476" w:type="dxa"/>
            <w:tcBorders>
              <w:bottom w:val="single" w:sz="4" w:space="0" w:color="000000"/>
            </w:tcBorders>
          </w:tcPr>
          <w:p>
            <w:pPr>
              <w:pStyle w:val="Normal"/>
              <w:ind w:right="-907" w:hanging="0"/>
              <w:rPr/>
            </w:pPr>
            <w:r>
              <w:rPr/>
              <w:t>1280</w:t>
            </w:r>
          </w:p>
        </w:tc>
        <w:tc>
          <w:tcPr>
            <w:tcW w:w="1476" w:type="dxa"/>
            <w:tcBorders>
              <w:bottom w:val="single" w:sz="4" w:space="0" w:color="000000"/>
            </w:tcBorders>
          </w:tcPr>
          <w:p>
            <w:pPr>
              <w:pStyle w:val="Normal"/>
              <w:ind w:right="-907" w:hanging="0"/>
              <w:rPr/>
            </w:pPr>
            <w:r>
              <w:rPr/>
              <w:t>8</w:t>
            </w:r>
          </w:p>
        </w:tc>
        <w:tc>
          <w:tcPr>
            <w:tcW w:w="1548" w:type="dxa"/>
            <w:tcBorders>
              <w:bottom w:val="single" w:sz="4" w:space="0" w:color="000000"/>
            </w:tcBorders>
          </w:tcPr>
          <w:p>
            <w:pPr>
              <w:pStyle w:val="Normal"/>
              <w:ind w:right="-907" w:hanging="0"/>
              <w:rPr/>
            </w:pPr>
            <w:r>
              <w:rPr/>
              <w:t>8</w:t>
            </w:r>
          </w:p>
        </w:tc>
      </w:tr>
    </w:tbl>
    <w:p>
      <w:pPr>
        <w:pStyle w:val="Normal"/>
        <w:rPr>
          <w:b/>
          <w:b/>
        </w:rPr>
      </w:pPr>
      <w:r>
        <w:rPr>
          <w:b/>
        </w:rPr>
      </w:r>
    </w:p>
    <w:p>
      <w:pPr>
        <w:pStyle w:val="Normal"/>
        <w:rPr>
          <w:b/>
          <w:b/>
        </w:rPr>
      </w:pPr>
      <w:r>
        <w:rPr>
          <w:b/>
        </w:rPr>
      </w:r>
    </w:p>
    <w:p>
      <w:pPr>
        <w:pStyle w:val="Normal"/>
        <w:rPr>
          <w:b/>
          <w:b/>
        </w:rPr>
      </w:pPr>
      <w:r>
        <w:rPr>
          <w:b/>
        </w:rPr>
      </w:r>
    </w:p>
    <w:p>
      <w:pPr>
        <w:pStyle w:val="Normal"/>
        <w:spacing w:lineRule="auto" w:line="360"/>
        <w:rPr/>
      </w:pPr>
      <w:r>
        <w:rPr>
          <w:rFonts w:eastAsia="Times New Roman"/>
        </w:rPr>
        <w:t xml:space="preserve">     </w:t>
      </w:r>
      <w:r>
        <w:rPr/>
        <w:t>The Hemagglutination inhibition (HAI) assay tested all the blood samples of different time points from both donors and recipients. The positive results were in Supplemental Table.</w:t>
      </w:r>
    </w:p>
    <w:p>
      <w:pPr>
        <w:pStyle w:val="Normal"/>
        <w:spacing w:lineRule="auto" w:line="360"/>
        <w:rPr/>
      </w:pPr>
      <w:r>
        <w:rPr>
          <w:b/>
        </w:rPr>
        <w:t>Figure S1.</w:t>
      </w:r>
      <w:r>
        <w:rPr/>
        <w:t xml:space="preserve"> Alignment and compare of partial sequence of wild type (infection) M (matrix) gene of H5N1 virus with these sequenced from bloods of some recipients.     </w:t>
      </w:r>
    </w:p>
    <w:p>
      <w:pPr>
        <w:pStyle w:val="Normal"/>
        <w:spacing w:lineRule="auto" w:line="360"/>
        <w:rPr/>
      </w:pPr>
      <w:r>
        <w:rPr>
          <w:rFonts w:eastAsia="Times New Roman"/>
        </w:rPr>
        <w:t xml:space="preserve">      </w:t>
      </w:r>
      <w:r>
        <w:rPr/>
        <w:t>8 recipient bloods were selected randomly. Virus RNAs were isolated, and then were RT-PCR and analyzed with sequencing.</w:t>
      </w:r>
    </w:p>
    <w:p>
      <w:pPr>
        <w:pStyle w:val="Normal"/>
        <w:spacing w:lineRule="auto" w:line="360"/>
        <w:rPr/>
      </w:pPr>
      <w:r>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Influenza A virus (A/Viet Nam/1203/2004(H5N1))matrix protein 1 (M) genes, complete cds length=98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rPr>
        <w:t xml:space="preserve"> </w:t>
      </w:r>
      <w:r>
        <w:rPr/>
        <w:t>Score = 1305 bits (1446),  Expect = 0.0;  Identities = 723/723 (100%), Gaps = 0/723 (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rPr>
        <w:t xml:space="preserve"> </w:t>
      </w:r>
      <w:r>
        <w:rPr/>
        <w:t>Strand=Plus/Plu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1    TCCTGTCACCTCTGACTAAAGGGATTTTGGGATTTGTATTCACGCTCACCGTGCCCAGTG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152  TCCTGTCACCTCTGACTAAAGGGATTTTGGGATTTGTATTCACGCTCACCGTGCCCAGTG  21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61   AGCGAGGACTGCAGCGTAGACGCTTTGTCCAGAATGCCCTAAATGGAAATGGAGATCCAA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212  AGCGAGGACTGCAGCGTAGACGCTTTGTCCAGAATGCCCTAAATGGAAATGGAGATCCAA  27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121  ATAATATGGATAGGGCAGTTAAGCTATATAAGAAGCTGAAAAGAGAAATAACATTCCATG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272  ATAATATGGATAGGGCAGTTAAGCTATATAAGAAGCTGAAAAGAGAAATAACATTCCATG  3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181  GGGCTAAGGAGGTCGCACTCAGCTACTCAACCGGTGCACTTGCCAGTTGCATGGGTCTC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332  GGGCTAAGGAGGTCGCACTCAGCTACTCAACCGGTGCACTTGCCAGTTGCATGGGTCTCA  3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241  TATACAACAGGATGGGAACGGTGACTACGGAAGTGGCTTTTGGCCTAGTGTGTGCCACTT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392  TATACAACAGGATGGGAACGGTGACTACGGAAGTGGCTTTTGGCCTAGTGTGTGCCACTT  4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301  GTGAGCAGATTGCAGATTCACAGCATCGGTCTCACAGACAGATGGCAACTATCACCAACC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452  GTGAGCAGATTGCAGATTCACAGCATCGGTCTCACAGACAGATGGCAACTATCACCAACC  51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361  CACTAATCAGACATGAGAACAGAATGGTGCTGGCCAGCACTACAGCTAAGGCTATGGAGC  4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512  CACTAATCAGACATGAGAACAGAATGGTGCTGGCCAGCACTACAGCTAAGGCTATGGAGC  57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421  AGATGGCGGGATCAAGTGAGCAGGCAGCGGAAGCCATGGAGATCGCTAATCAGGCTAGGC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572  AGATGGCGGGATCAAGTGAGCAGGCAGCGGAAGCCATGGAGATCGCTAATCAGGCTAGGC  6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481  AGATGGTGCAGGCAATGAGGACAATTGGGACTCATCCTAACTCTAGTGCTGGTCTGAGAG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632  AGATGGTGCAGGCAATGAGGACAATTGGGACTCATCCTAACTCTAGTGCTGGTCTGAGAG  6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541  ATAATCTTCTTGAAAATTTGCAGGCCTACCAGAAACGAATGGGAGTGCAGATGCAGCGAT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692  ATAATCTTCTTGAAAATTTGCAGGCCTACCAGAAACGAATGGGAGTGCAGATGCAGCGAT  7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601  TCAAGTGATCCTATTGTTGTTGCCGCAAATATCATTGGGATCTTGCACTTGATATTGTGG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752  TCAAGTGATCCTATTGTTGTTGCCGCAAATATCATTGGGATCTTGCACTTGATATTGTGG  81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661  ATTCTTGATCGTCTTTTCTTCAAATGCATTTATCGTCGCCTTAAATACGGTTTGAAAAGA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812  ATTCTTGATCGTCTTTTCTTCAAATGCATTTATCGTCGCCTTAAATACGGTTTGAAAAGA  87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Query  721  GGG  7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t>Sbjct  872  GGG  8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Normal"/>
        <w:spacing w:lineRule="auto" w:line="360"/>
        <w:rPr>
          <w:rFonts w:ascii="Courier New" w:hAnsi="Courier New" w:cs="Courier New"/>
          <w:sz w:val="20"/>
          <w:szCs w:val="20"/>
        </w:rPr>
      </w:pPr>
      <w:r>
        <w:rPr>
          <w:rFonts w:cs="Courier New" w:ascii="Courier New" w:hAnsi="Courier New"/>
          <w:sz w:val="20"/>
          <w:szCs w:val="20"/>
        </w:rPr>
      </w:r>
    </w:p>
    <w:p>
      <w:pPr>
        <w:pStyle w:val="Normal"/>
        <w:spacing w:lineRule="auto" w:line="360"/>
        <w:rPr/>
      </w:pPr>
      <w:r>
        <w:rPr/>
        <w:t>Clone1</w:t>
      </w:r>
    </w:p>
    <w:p>
      <w:pPr>
        <w:pStyle w:val="Normal"/>
        <w:spacing w:lineRule="auto" w:line="360"/>
        <w:rPr/>
      </w:pPr>
      <w:r>
        <w:rPr/>
        <w:t>TCCTGTCACCTCTGACTAAAGGGATTTTGGGATTTGTATTCACGCTCACCGTGCCCAGTGAGCGAGGACTGCAGCGTAGACGCTTTGTCCAGAATGCCCTAAATGGAAATGGAGATCCAAATAATATGGATAGGGCAGTTAAGCTATATAAGAAGCTGAAAAGAGAAATAACATTCCATGGGGCTAAGGAGGTCGCACTCAGCTACTCAACCGGTGCACTTGCCAGTTGCATGGGTCTCATATACAACAGGATGGGAACGGTGACTACGGAAGTGGCTTTTGGCCTAGTGTGTGCCACTTGTGAGCAGATTGCAGATTCACAGCATCGGTCTCACAGACAGATGGCAACTATCACCAACCCACTAATCAGACATGAGAACAGAATGGTGCTGGCCAGCACTACAGCTAAGGCTATGGAGCAGATGGCGGGATCAAGTGAGCAGGCAGCGGAAGCCATGGAGATCGCTAATCAGGCTAGGCAGATGGTGCAGGCAATGAGGACAATTGGGACTCATCCTAACTCTAGTGCTGGTCTGAGAGATAATCTTCTTGAAAATTTGCAGGCCTACCAGAAACGAATGGGAGTGCAGATGCAGCGATTCAAGTGATCCTATTGTTGTTGCCGCAAATATCATTGGGATCTTGCACTTGATATTGTGGATTCTTGATCGTCTTTTCTTCAAATGCATTTATCGTCGCCTTAAATACGGTTTGAAAAGAGGG</w:t>
      </w:r>
    </w:p>
    <w:p>
      <w:pPr>
        <w:pStyle w:val="Normal"/>
        <w:spacing w:lineRule="auto" w:line="360"/>
        <w:rPr/>
      </w:pPr>
      <w:r>
        <w:rPr/>
        <w:t>Clone2</w:t>
      </w:r>
    </w:p>
    <w:p>
      <w:pPr>
        <w:pStyle w:val="Normal"/>
        <w:spacing w:lineRule="auto" w:line="360"/>
        <w:rPr/>
      </w:pPr>
      <w:r>
        <w:rPr/>
        <w:t>TCCTGTCACCTCTGACTAAAGGGATTTTGGGATTTGTATTCACGCTCACCGTGCCCAGTGAGCGAGGACTGCAGCGTAGACGCTTTGTCCAGAATGCCCTAAATGGAAATGGAGATCCAAATAATATGGATAGGGCAGTTAAGCTATATAAGAAGCTGAAAAGAGAAATAACATTCCATGGGGCTAAGGAGGTCGCACTCAGCTACTCAACCGGTGCACTTGCCAGTTGCATGGGTCTCATATACAACAGGATGGGAACGGTGACTACGGAAGTGGCTTTTGGCCTAGTGTGTGCCACTTGTGAGCAGATTGCAGATTCACAGCATCGGTCTCACAGACAGATGGCAACTATCACCAACCCACTAATCAGACATGAGAACAGAATGGTGCTGGCCAGCACTACAGCTAAGGCTATGGAGCAGATGGCGGGATCAAGTGAGCAGGCAGCGGAAGCCATGGAGATCGCTAATCAGGCTAGGCAGATGGTGCAGGCAATGAGGACAATTGGGACTCATCCTAACTCTAGTGCTGGTCTGAGAGATAATCTTCTTGAAAATTTGCAGGCCTACCAGAAACGAATGGGAGTGCAGATGCAGCGATTCAAGTGATCCTATTGTTGTTGCCGCAAATATCATTGGGATCTTGCACTTGATATTGTGGATTCTTGATCGTCTTTTCTTCAAATGCATTTATCGTCGCCTTAAATACGGTTTGAAAAGAGGG</w:t>
      </w:r>
    </w:p>
    <w:p>
      <w:pPr>
        <w:pStyle w:val="Normal"/>
        <w:spacing w:lineRule="auto" w:line="360"/>
        <w:rPr/>
      </w:pPr>
      <w:r>
        <w:rPr/>
        <w:t>Clone3</w:t>
      </w:r>
    </w:p>
    <w:p>
      <w:pPr>
        <w:pStyle w:val="Normal"/>
        <w:spacing w:lineRule="auto" w:line="360"/>
        <w:rPr/>
      </w:pPr>
      <w:r>
        <w:rPr/>
        <w:t>TCCTGTCACCTCTGACTAAAGGGATTTTGGGATTTGTATTCACGCTCACCGTGCCCAGTGAGCGAGGACTGCAGAGTAGACGCTTTGTCCAGAATGCCCTAAATGGAAATGGAGATCCAAATAATATGGATAGGGCAGTTAAGCTATATAAGAAGCTGAAAAGAGAAATAACATTCCATGGGGCTAAGGAGGTCGCACTCAGCTACTCAACCGGTGCACTTGCCAGTTGCATGGGTCTCATATACAACAGGATGGGAACGGTGACTACGGAAGTGGCTTTTGGCCTAGTGTGTGCCACTTGTGAGCAGATTGCAGATTCACAGCATCGGTCTCACAGACAGATGGCAACTATCACCAACCCACTAATCAGACATGAGAACAGAATGGTGCTGGCCAGCACTACAGCTAAGGCTATGGAGCAGATGGCGGGATCAAGTGAGCAGGCAGCGGAAGCCATGGAGATCGCTAATCAGGCTAGGCAGATGGTGCAGGCAATGAGGACAATTGGGACTCATCCTAACTCTAGTGCTGGTCTGAGAGATAATCTTCTTGAAAATTTGCAGGCCTACCAGAAACGAATGGGAGTGCAGATGCAGCGATTCAAGTGATCCTATTGTTGTTGCCGCAAATATCATTGGGATCTTGCACTTGATATTGTGGATTCTTGATCGTCTTTTCTTCAAATGCATTTATCGTCGCCTTAAATACGGTTTGAAAAGAGGG</w:t>
      </w:r>
    </w:p>
    <w:p>
      <w:pPr>
        <w:pStyle w:val="Normal"/>
        <w:spacing w:lineRule="auto" w:line="360"/>
        <w:rPr/>
      </w:pPr>
      <w:r>
        <w:rPr/>
        <w:t>Clone4</w:t>
      </w:r>
    </w:p>
    <w:p>
      <w:pPr>
        <w:pStyle w:val="Normal"/>
        <w:spacing w:lineRule="auto" w:line="360"/>
        <w:rPr/>
      </w:pPr>
      <w:r>
        <w:rPr/>
        <w:t>TCCTGTCACCTCTGACTAAAGGGATTTTGGGATTTGTATTCACGCTCACCGTGCCCAGTGAGCGAGGACTGCAGCGTAGACGCTTTGTCCAGAATGCCCTAAATGGAAATGGAGATCCAAATAATATGGATAGGGCAGTTAAGCTATATAAGAAGCTGAAAAGAGAAATAACATTCCATGGGGCTAAGGAGGTCGCACTCAGCTACTCAACCGGTGCACTTGCCAGTTGCATGGGTCTCATATACAACAGGATGGGAACGGTGACTACGGAAGTGGCTTTTGGCCTAGTGTGTGCCACTTGTGAGCAGATTGCAGATTCACAGCATCGGTCTCACAGACAGATGGCAACTATCACCAACCCACTAATCAGACATGAGAACAGAATGGTGCTGGCCAGCACTACAGCTAAGGCTATGGAGCAGATGGCGGGATCAAGTGAGCAGGCAGCGGAAGCCATGGAGATCGCTAATCAGGCTAGGCAGATGGTGCAGGCAATGAGGACAATTGGGACTCATCCTAACTCTAGTGCTGGTCTGAGAGATAATCTTCTTGAAAATTTGCAGGCCTACCAGAAACGAATGGGAGTGCAGATGCAGCGATTCAAGTGATCCTATTGTTGTTGCCGCAAATATCATTGGGATCTTGCACTTGATATTGTGGATTCTTGATCGTCTTTTCTTCAAATGCATTTATCGTCGCCTTAAATACGGTTTGAAAAGAGGG</w:t>
      </w:r>
    </w:p>
    <w:p>
      <w:pPr>
        <w:pStyle w:val="Normal"/>
        <w:spacing w:lineRule="auto" w:line="360"/>
        <w:rPr/>
      </w:pPr>
      <w:r>
        <w:rPr/>
        <w:t>Clone5</w:t>
      </w:r>
    </w:p>
    <w:p>
      <w:pPr>
        <w:pStyle w:val="Normal"/>
        <w:spacing w:lineRule="auto" w:line="360"/>
        <w:rPr/>
      </w:pPr>
      <w:r>
        <w:rPr/>
        <w:t>TCCTGTCACCTCTGACTAAAGGGATTTTGGGATTTGTATTCACGCTCACCGTGCCCAGTGAGCGAGGACTGCAGCGTAGACGCTTTGTCCAGAATGCCCTAAATGGAAATGGAGATCCAAATAATATGGATAGGGCAGTTAAGCTATATAAGAAGCTGAAAAGAGAAATAACATTCCATGGGGCTAAGGAGGTCGCACTCAGCTACTCAACCGGTGCACTTGCCAGTTGCATGGGTCTCATATACAACAGGATGGGAACGGTGACTACGGAAGTGGCTTTTGGCCTAGTGTGTGCCACTTGTGAGCAGATTGCAGATTCACAGCATCGGTCTCACAGACAGATGGCAACTATCACCAACCCACTAATCAGACATGAGAACAGAATGGTGCTGGCCAGCACTACAGCTAAGGCTATGGAGCAGATGGCGGGATCAAGTGAGCAGGCAGCGGAAGCCATGGAGATCGCTAATCAGGCTAGGCAGATGGTGCAGGCAATGAGGACAATTGGGACTCATCCTAACTCTAGTGCTGGTCTGAGAGATAATCTTCTTGAAAATTTGCAGGCCTACCAGAAACGAATGGGAGTGCAGATGCAGCGATTCAAGTGATCCTATTGTTGTTGCCGCAAATATCATTGGGATCTTGCACTTGATATTGTGGATTCTTGATCGTCTTTTCTTCAAATGCATTTATCGTCGCCTTAAATACGGTTTGAAAAGAGGG</w:t>
      </w:r>
    </w:p>
    <w:p>
      <w:pPr>
        <w:pStyle w:val="Normal"/>
        <w:spacing w:lineRule="auto" w:line="360"/>
        <w:rPr/>
      </w:pPr>
      <w:r>
        <w:rPr/>
        <w:t>Clone6</w:t>
      </w:r>
    </w:p>
    <w:p>
      <w:pPr>
        <w:pStyle w:val="Normal"/>
        <w:spacing w:lineRule="auto" w:line="360"/>
        <w:rPr/>
      </w:pPr>
      <w:r>
        <w:rPr/>
        <w:t>TCCTGTCACCTCTGACTAAAAGGGATTTTGGGAATTTGTATTCACGCTCACCGTGCCCAGTGAGCGAGGACTGCAGCGTAGACGCTTTGTCCAGAATGCCCTAAATGGAAAATGGAGATCCAAATAAATATGGATAGGGCAGTTAAGCTATATAAGAAGCTGAAAAGAGAAATAACATTCCATGGGGCTAAGGAGGTCGCACTCAGCTACTCAACCGGTGCACTTGCCAGTTGCATGGGTCTCATATACAACAGGATGGGAACGGTGACTACGGAAGTGGCTTTTGGCCTAGTGTGTGCCACTTGTGAGCAGATTGCAGATTCACAGCATCGGTCTCACAGACAGATGGCAACCATCACCAACCCACTAATCAGGCATGAGAACAGAATGGTGCTGGCCAGCACTACAGCTAAGGCTATGGAGCAGATGGCGGGATCAAGCGAGCAGGCAGCGGAAGCCATGGAAGTCGCTAATCAGGCTAGGCAGATGGTGCAGGCAATGAGGACAATTGGGACTCATCCTAACTCTAGTGCTGGTCTGAGAGATAATCTTCTTGAAAATTTGCAGGCCTACCAGAAACGAATGGGAGTGCAGATGCAGCGATTCAAGTGATCCTCTTGTTGTTGCCGCAAGTATCATTGGGATCTTGCACTTGATATTGTGGATTCTTGATCGTCTTTTCTTCAAATGCATTAATCGTCGCCTTAAATACGGTTTGAAAAGAGGG</w:t>
      </w:r>
    </w:p>
    <w:p>
      <w:pPr>
        <w:pStyle w:val="Normal"/>
        <w:spacing w:lineRule="auto" w:line="360"/>
        <w:rPr>
          <w:lang w:val="pt-BR"/>
        </w:rPr>
      </w:pPr>
      <w:r>
        <w:rPr>
          <w:lang w:val="pt-BR"/>
        </w:rPr>
        <w:t>Clone7</w:t>
      </w:r>
    </w:p>
    <w:p>
      <w:pPr>
        <w:pStyle w:val="Normal"/>
        <w:spacing w:lineRule="auto" w:line="360"/>
        <w:rPr/>
      </w:pPr>
      <w:r>
        <w:rPr/>
        <w:t>TCCTGTCACCTCTGACTAAAGGGATTTTGGGATTTGTATTCACGCTCACCGTGCCCAGTGAGCGAGGACTGCAGCGTAGACGCTTTGTCCAGAATGCCCTAAATGGAAATGGAGATCCAAATAATATGGATAGGGCAGTTAAGCTATATAAGAAGCTGAAAAGAGAAATAACATTCCATGGGGCTAAGGAGGTCGCACTCAGCTACTCAACCGGTGCACTTGCCAGTTGCATGGGTCTCATATACAACAGGATGGGAACGGTGACTACGGAAGTGGCTTTTGGCCTAGTGTGTGCCACTTGTGAGCAGATTGCAGATTCACAGCATCGGTCTCACAGACAGATGGCAACCATCACCAACCCACTAATCAGGCATGAGAACAGAATGGTGCTGGCCAGCACTACAGCTAAGGCTATGGAGCAGATGGCGGGATCAAGCGAGCAGGCAGCGGAAGCCATGGAAGTCGCTAATCAGGCTAGGCAGATGGTGCAGGCAATGAGGACAATTGGGACTCATCCTAACTCTAGTGCTGGTCTGAGAGATAATCTTCTTGAAAATTTGCAGGCCTACCAGAAACGAATGGGAGTGCAGATGCAGCGATTCAAGTGATCCTCTTGTTGTTGCCGCAAGTATCATTGGGATCTTGCACTTGATATTGTGGATTCTTGATCGTCTTTTCTTCAAATGCATTTATCGTCGCCTTAAATACGGTTTGAAAAGAGGG</w:t>
      </w:r>
    </w:p>
    <w:p>
      <w:pPr>
        <w:pStyle w:val="Normal"/>
        <w:spacing w:lineRule="auto" w:line="360"/>
        <w:rPr/>
      </w:pPr>
      <w:r>
        <w:rPr/>
        <w:t>Clone8</w:t>
      </w:r>
    </w:p>
    <w:p>
      <w:pPr>
        <w:pStyle w:val="Normal"/>
        <w:spacing w:lineRule="auto" w:line="360"/>
        <w:rPr/>
      </w:pPr>
      <w:r>
        <w:rPr/>
        <w:t>CCCCGTAACCTCTGACTAAAGGGATTTTGGGATTTGGATTCACGCTCACCGTGCCCAATGAGCGAGGACTGCAGCGTAAACGCTTTGTCCAGAATGCCCTAAATGGAAATGGAGATCCAAATAATATGGATAGGGCAGTTAAGCGATATAAGAAGCTGAAAAGAGAAATAACATTCCATGGGGCTAAGGAGGTCGCACTCAGCTACTCAACCGGTGCACTTGCCAGTTGCATGGGTCTCAAATACAACAGGATGGGAACGGTGACTACGGAACTGGCTTTTGGCCTAGTGTGTGCCACTTGTGAGCAGATTGCAGATTCACAGCATCGGTCTCACAGACAGATGGCAACTATCACCAACCCACTAATCAGACATGAGAACAGAATGGTGCTGGCCAGCACTACAGCTAAGGCTATGGAGCAGATGGCGGGATCAAGTGAGCAGGCAGCGGAAGCCATGGAGATCGCTAATCAGGCTAGGCAGATGGTGCAGGCAATGAGGACAATTGGGACTCATCCTAACTCTAGTGCTGGTCCGAGAGATAATCTTCTTGAAAATTTGCAGGCCTACCAGAAACGAATGGGAGTGCAGATGCACAGATTCAAGTGATCCAAACCAACTAGCCGCAAATATCATTGGGGATCTTGCACTTGATATTGTGGATTCTTGATCGTCTTTTCTTCAAATGCATTTATCGGTCGCCTTAAATACGGTTTGAAAAGAGGG</w:t>
      </w:r>
    </w:p>
    <w:p>
      <w:pPr>
        <w:pStyle w:val="Normal"/>
        <w:spacing w:lineRule="auto" w:line="360"/>
        <w:rPr/>
      </w:pPr>
      <w:r>
        <w:rPr/>
      </w:r>
    </w:p>
    <w:p>
      <w:pPr>
        <w:pStyle w:val="Normal"/>
        <w:spacing w:lineRule="auto" w:line="360"/>
        <w:jc w:val="both"/>
        <w:rPr/>
      </w:pPr>
      <w:r>
        <w:rPr>
          <w:rFonts w:eastAsia="Times New Roman"/>
        </w:rPr>
        <w:t xml:space="preserve">     </w:t>
      </w:r>
      <w:r>
        <w:rPr/>
        <w:t>As shown in Supplemental Figure, almost exact M1 gene sequence was detected from virus H5N1 (A/NT/1203/2004) in the blood of recipient animals; suggesting that virus H5N1 was able to be transmitted through blood transfusion without affecting the virus gene sequenc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Ffline">
    <w:name w:val="ff_lin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04:36:00Z</dcterms:created>
  <dc:creator>wangxue</dc:creator>
  <dc:description/>
  <cp:keywords/>
  <dc:language>en-US</dc:language>
  <cp:lastModifiedBy>edeorico</cp:lastModifiedBy>
  <dcterms:modified xsi:type="dcterms:W3CDTF">2014-04-01T22:04:00Z</dcterms:modified>
  <cp:revision>6</cp:revision>
  <dc:subject/>
  <dc:title>                                            </dc:title>
</cp:coreProperties>
</file>